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C840CA" w14:textId="1B4B0528" w:rsidR="00DE1DFA" w:rsidRDefault="002F32D4">
      <w:pPr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AU" w:bidi="ar"/>
        </w:rPr>
        <w:t xml:space="preserve">Table S3. Genetic differentiation and Gene flow among the Geographic Groups based on </w:t>
      </w:r>
      <w:r w:rsidR="00CD1137" w:rsidRPr="00ED7289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:sz w:val="24"/>
          <w:szCs w:val="24"/>
          <w:lang w:eastAsia="en-AU" w:bidi="ar"/>
        </w:rPr>
        <w:t>mt/apico</w:t>
      </w:r>
      <w:r w:rsidR="00CD1137" w:rsidRPr="00CD1137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AU" w:bidi="ar"/>
        </w:rPr>
        <w:t xml:space="preserve"> genomes</w:t>
      </w:r>
    </w:p>
    <w:tbl>
      <w:tblPr>
        <w:tblW w:w="10268" w:type="dxa"/>
        <w:jc w:val="center"/>
        <w:tblLook w:val="04A0" w:firstRow="1" w:lastRow="0" w:firstColumn="1" w:lastColumn="0" w:noHBand="0" w:noVBand="1"/>
      </w:tblPr>
      <w:tblGrid>
        <w:gridCol w:w="1248"/>
        <w:gridCol w:w="1245"/>
        <w:gridCol w:w="1248"/>
        <w:gridCol w:w="1346"/>
        <w:gridCol w:w="1295"/>
        <w:gridCol w:w="1295"/>
        <w:gridCol w:w="1346"/>
        <w:gridCol w:w="1245"/>
      </w:tblGrid>
      <w:tr w:rsidR="00F27CEF" w:rsidRPr="00A91A0E" w14:paraId="6C30C24B" w14:textId="77777777" w:rsidTr="001F303F">
        <w:trPr>
          <w:trHeight w:val="265"/>
          <w:jc w:val="center"/>
        </w:trPr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67FBE" w14:textId="77777777" w:rsidR="00F27CEF" w:rsidRPr="0000667E" w:rsidRDefault="00F27CEF" w:rsidP="001F303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F5CC3" w14:textId="5D04E965" w:rsidR="00F27CEF" w:rsidRPr="0000667E" w:rsidRDefault="00F27CEF" w:rsidP="001F303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667E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M</w:t>
            </w:r>
            <w:r w:rsidR="00AD0A5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B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67C48" w14:textId="51A4EE21" w:rsidR="00F27CEF" w:rsidRPr="0000667E" w:rsidRDefault="00F27CEF" w:rsidP="001F303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667E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WAF</w:t>
            </w:r>
            <w:r w:rsidR="00BF02D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-</w:t>
            </w:r>
            <w:r w:rsidRPr="0000667E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M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AAF06" w14:textId="3F503996" w:rsidR="00F27CEF" w:rsidRPr="0000667E" w:rsidRDefault="00F27CEF" w:rsidP="001F303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667E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WAF</w:t>
            </w:r>
            <w:r w:rsidR="00BF02D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-</w:t>
            </w:r>
            <w:r w:rsidRPr="0000667E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H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93CFE" w14:textId="77777777" w:rsidR="00F27CEF" w:rsidRPr="0000667E" w:rsidRDefault="00F27CEF" w:rsidP="001F303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667E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WKH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59E82" w14:textId="77777777" w:rsidR="00F27CEF" w:rsidRPr="0000667E" w:rsidRDefault="00F27CEF" w:rsidP="001F303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667E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VN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ED0F2" w14:textId="77777777" w:rsidR="00F27CEF" w:rsidRPr="0000667E" w:rsidRDefault="00F27CEF" w:rsidP="001F303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667E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LA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2A716" w14:textId="77777777" w:rsidR="00F27CEF" w:rsidRPr="0000667E" w:rsidRDefault="00F27CEF" w:rsidP="001F303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667E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WTH</w:t>
            </w:r>
          </w:p>
        </w:tc>
      </w:tr>
      <w:tr w:rsidR="00F27CEF" w:rsidRPr="00A91A0E" w14:paraId="5748D086" w14:textId="77777777" w:rsidTr="001F303F">
        <w:trPr>
          <w:trHeight w:val="265"/>
          <w:jc w:val="center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AA624" w14:textId="1AD44918" w:rsidR="00F27CEF" w:rsidRPr="0000667E" w:rsidRDefault="00F27CEF" w:rsidP="001F303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667E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M</w:t>
            </w:r>
            <w:r w:rsidR="00AD0A5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B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48653" w14:textId="77777777" w:rsidR="00F27CEF" w:rsidRPr="0000667E" w:rsidRDefault="00F27CEF" w:rsidP="001F303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1F06D" w14:textId="77777777" w:rsidR="00F27CEF" w:rsidRPr="0000667E" w:rsidRDefault="00F27CEF" w:rsidP="001F303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667E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.20353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14A03" w14:textId="77777777" w:rsidR="00F27CEF" w:rsidRPr="0000667E" w:rsidRDefault="00F27CEF" w:rsidP="001F303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667E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.7310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1025A" w14:textId="77777777" w:rsidR="00F27CEF" w:rsidRPr="0000667E" w:rsidRDefault="00F27CEF" w:rsidP="001F303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667E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7703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3DF15" w14:textId="77777777" w:rsidR="00F27CEF" w:rsidRPr="0000667E" w:rsidRDefault="00F27CEF" w:rsidP="001F303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667E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.08083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1FECB" w14:textId="77777777" w:rsidR="00F27CEF" w:rsidRPr="0000667E" w:rsidRDefault="00F27CEF" w:rsidP="001F303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667E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.8832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8AD9B" w14:textId="77777777" w:rsidR="00F27CEF" w:rsidRPr="0000667E" w:rsidRDefault="00F27CEF" w:rsidP="001F303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667E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.89971</w:t>
            </w:r>
          </w:p>
        </w:tc>
      </w:tr>
      <w:tr w:rsidR="00F27CEF" w:rsidRPr="00A91A0E" w14:paraId="1AAF92A0" w14:textId="77777777" w:rsidTr="001F303F">
        <w:trPr>
          <w:trHeight w:val="265"/>
          <w:jc w:val="center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48DE2" w14:textId="503FC181" w:rsidR="00F27CEF" w:rsidRPr="0000667E" w:rsidRDefault="00F27CEF" w:rsidP="001F303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667E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WAF</w:t>
            </w:r>
            <w:r w:rsidR="00BF02D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-</w:t>
            </w:r>
            <w:r w:rsidRPr="0000667E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M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3CB7A" w14:textId="77777777" w:rsidR="00F27CEF" w:rsidRPr="0000667E" w:rsidRDefault="00F27CEF" w:rsidP="001F303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0667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.13501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1DFE2" w14:textId="77777777" w:rsidR="00F27CEF" w:rsidRPr="0000667E" w:rsidRDefault="00F27CEF" w:rsidP="001F303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6D5C4" w14:textId="77777777" w:rsidR="00F27CEF" w:rsidRPr="0000667E" w:rsidRDefault="00F27CEF" w:rsidP="001F303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667E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1.3711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392EE" w14:textId="77777777" w:rsidR="00F27CEF" w:rsidRPr="0000667E" w:rsidRDefault="00F27CEF" w:rsidP="001F303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667E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5213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855F4" w14:textId="77777777" w:rsidR="00F27CEF" w:rsidRPr="0000667E" w:rsidRDefault="00F27CEF" w:rsidP="001F303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667E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61972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652E6" w14:textId="77777777" w:rsidR="00F27CEF" w:rsidRPr="0000667E" w:rsidRDefault="00F27CEF" w:rsidP="001F303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667E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394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7128E" w14:textId="77777777" w:rsidR="00F27CEF" w:rsidRPr="0000667E" w:rsidRDefault="00F27CEF" w:rsidP="001F303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667E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45083</w:t>
            </w:r>
          </w:p>
        </w:tc>
      </w:tr>
      <w:tr w:rsidR="00F27CEF" w:rsidRPr="00A91A0E" w14:paraId="2351A272" w14:textId="77777777" w:rsidTr="001F303F">
        <w:trPr>
          <w:trHeight w:val="265"/>
          <w:jc w:val="center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8D113" w14:textId="38EF5BE3" w:rsidR="00F27CEF" w:rsidRPr="0000667E" w:rsidRDefault="00F27CEF" w:rsidP="001F303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667E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WAF</w:t>
            </w:r>
            <w:r w:rsidR="00BF02D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-</w:t>
            </w:r>
            <w:r w:rsidRPr="0000667E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H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9B4A5" w14:textId="77777777" w:rsidR="00F27CEF" w:rsidRPr="0000667E" w:rsidRDefault="00F27CEF" w:rsidP="001F303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0667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.0691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4099D" w14:textId="77777777" w:rsidR="00F27CEF" w:rsidRPr="0000667E" w:rsidRDefault="00F27CEF" w:rsidP="001F303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667E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1569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1A69F" w14:textId="77777777" w:rsidR="00F27CEF" w:rsidRPr="0000667E" w:rsidRDefault="00F27CEF" w:rsidP="001F303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212C1" w14:textId="77777777" w:rsidR="00F27CEF" w:rsidRPr="0000667E" w:rsidRDefault="00F27CEF" w:rsidP="001F303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667E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6117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64CA8" w14:textId="77777777" w:rsidR="00F27CEF" w:rsidRPr="0000667E" w:rsidRDefault="00F27CEF" w:rsidP="001F303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667E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75191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79B00" w14:textId="77777777" w:rsidR="00F27CEF" w:rsidRPr="0000667E" w:rsidRDefault="00F27CEF" w:rsidP="001F303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667E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0532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24443" w14:textId="77777777" w:rsidR="00F27CEF" w:rsidRPr="0000667E" w:rsidRDefault="00F27CEF" w:rsidP="001F303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667E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.27374</w:t>
            </w:r>
          </w:p>
        </w:tc>
      </w:tr>
      <w:tr w:rsidR="00F27CEF" w:rsidRPr="00A91A0E" w14:paraId="7A6B6BC4" w14:textId="77777777" w:rsidTr="001F303F">
        <w:trPr>
          <w:trHeight w:val="265"/>
          <w:jc w:val="center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1BCAB" w14:textId="77777777" w:rsidR="00F27CEF" w:rsidRPr="0000667E" w:rsidRDefault="00F27CEF" w:rsidP="001F303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667E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WKH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FAA03" w14:textId="77777777" w:rsidR="00F27CEF" w:rsidRPr="0000667E" w:rsidRDefault="00F27CEF" w:rsidP="001F303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0667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.2202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A1048" w14:textId="77777777" w:rsidR="00F27CEF" w:rsidRPr="0000667E" w:rsidRDefault="00F27CEF" w:rsidP="001F303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0667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.48953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F4FCE" w14:textId="77777777" w:rsidR="00F27CEF" w:rsidRPr="0000667E" w:rsidRDefault="00F27CEF" w:rsidP="001F303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0667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.44974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56DC6" w14:textId="77777777" w:rsidR="00F27CEF" w:rsidRPr="0000667E" w:rsidRDefault="00F27CEF" w:rsidP="001F303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119E7" w14:textId="77777777" w:rsidR="00F27CEF" w:rsidRPr="0000667E" w:rsidRDefault="00F27CEF" w:rsidP="001F303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667E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nf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B65A6" w14:textId="77777777" w:rsidR="00F27CEF" w:rsidRPr="0000667E" w:rsidRDefault="00F27CEF" w:rsidP="001F303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667E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3.2731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743A9" w14:textId="77777777" w:rsidR="00F27CEF" w:rsidRPr="0000667E" w:rsidRDefault="00F27CEF" w:rsidP="001F303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667E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.52711</w:t>
            </w:r>
          </w:p>
        </w:tc>
      </w:tr>
      <w:tr w:rsidR="00F27CEF" w:rsidRPr="00A91A0E" w14:paraId="13D71960" w14:textId="77777777" w:rsidTr="001F303F">
        <w:trPr>
          <w:trHeight w:val="265"/>
          <w:jc w:val="center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23DB3" w14:textId="77777777" w:rsidR="00F27CEF" w:rsidRPr="0000667E" w:rsidRDefault="00F27CEF" w:rsidP="001F303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667E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VN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5AA43" w14:textId="77777777" w:rsidR="00F27CEF" w:rsidRPr="0000667E" w:rsidRDefault="00F27CEF" w:rsidP="001F303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0667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.19374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18297" w14:textId="77777777" w:rsidR="00F27CEF" w:rsidRPr="0000667E" w:rsidRDefault="00F27CEF" w:rsidP="001F303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0667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.44654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BA1D0" w14:textId="77777777" w:rsidR="00F27CEF" w:rsidRPr="0000667E" w:rsidRDefault="00F27CEF" w:rsidP="001F303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0667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.3993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B82ED" w14:textId="77777777" w:rsidR="00F27CEF" w:rsidRPr="0000667E" w:rsidRDefault="00F27CEF" w:rsidP="001F303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667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00667E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1437</w:t>
            </w:r>
            <w:r w:rsidRPr="0000667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A9A30" w14:textId="77777777" w:rsidR="00F27CEF" w:rsidRPr="0000667E" w:rsidRDefault="00F27CEF" w:rsidP="001F303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9DFFC" w14:textId="77777777" w:rsidR="00F27CEF" w:rsidRPr="0000667E" w:rsidRDefault="00F27CEF" w:rsidP="001F303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667E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nf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27109" w14:textId="77777777" w:rsidR="00F27CEF" w:rsidRPr="0000667E" w:rsidRDefault="00F27CEF" w:rsidP="001F303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667E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.85510</w:t>
            </w:r>
          </w:p>
        </w:tc>
      </w:tr>
      <w:tr w:rsidR="00F27CEF" w:rsidRPr="00A91A0E" w14:paraId="0B00E493" w14:textId="77777777" w:rsidTr="001F303F">
        <w:trPr>
          <w:trHeight w:val="265"/>
          <w:jc w:val="center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53DB5" w14:textId="77777777" w:rsidR="00F27CEF" w:rsidRPr="0000667E" w:rsidRDefault="00F27CEF" w:rsidP="001F303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667E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LA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D2DB0" w14:textId="77777777" w:rsidR="00F27CEF" w:rsidRPr="0000667E" w:rsidRDefault="00F27CEF" w:rsidP="001F303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0667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.14779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E5FC1" w14:textId="77777777" w:rsidR="00F27CEF" w:rsidRPr="0000667E" w:rsidRDefault="00F27CEF" w:rsidP="001F303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0667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.37330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C2609" w14:textId="77777777" w:rsidR="00F27CEF" w:rsidRPr="0000667E" w:rsidRDefault="00F27CEF" w:rsidP="001F303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0667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.3219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C0694" w14:textId="77777777" w:rsidR="00F27CEF" w:rsidRPr="0000667E" w:rsidRDefault="00F27CEF" w:rsidP="001F303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667E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678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53767" w14:textId="77777777" w:rsidR="00F27CEF" w:rsidRPr="0000667E" w:rsidRDefault="00F27CEF" w:rsidP="001F303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667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（</w:t>
            </w:r>
            <w:r w:rsidRPr="0000667E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095</w:t>
            </w:r>
            <w:r w:rsidRPr="0000667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B49E0" w14:textId="77777777" w:rsidR="00F27CEF" w:rsidRPr="0000667E" w:rsidRDefault="00F27CEF" w:rsidP="001F303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DFFF4" w14:textId="77777777" w:rsidR="00F27CEF" w:rsidRPr="0000667E" w:rsidRDefault="00F27CEF" w:rsidP="001F303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667E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.02900</w:t>
            </w:r>
          </w:p>
        </w:tc>
      </w:tr>
      <w:tr w:rsidR="00F27CEF" w:rsidRPr="00A91A0E" w14:paraId="4661D63C" w14:textId="77777777" w:rsidTr="001F303F">
        <w:trPr>
          <w:trHeight w:val="265"/>
          <w:jc w:val="center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D7FF8" w14:textId="77777777" w:rsidR="00F27CEF" w:rsidRPr="0000667E" w:rsidRDefault="00F27CEF" w:rsidP="001F303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0667E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WTH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31926" w14:textId="77777777" w:rsidR="00F27CEF" w:rsidRPr="0000667E" w:rsidRDefault="00F27CEF" w:rsidP="001F303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0667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.0595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8884B" w14:textId="77777777" w:rsidR="00F27CEF" w:rsidRPr="0000667E" w:rsidRDefault="00F27CEF" w:rsidP="001F303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0667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.25630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175A5" w14:textId="77777777" w:rsidR="00F27CEF" w:rsidRPr="0000667E" w:rsidRDefault="00F27CEF" w:rsidP="001F303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0667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.1802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B10F5" w14:textId="77777777" w:rsidR="00F27CEF" w:rsidRPr="0000667E" w:rsidRDefault="00F27CEF" w:rsidP="001F303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0667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.16517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674ED" w14:textId="77777777" w:rsidR="00F27CEF" w:rsidRPr="0000667E" w:rsidRDefault="00F27CEF" w:rsidP="001F303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0667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.14903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06D7B" w14:textId="77777777" w:rsidR="00F27CEF" w:rsidRPr="0000667E" w:rsidRDefault="00F27CEF" w:rsidP="001F303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0667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.11040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4E92A" w14:textId="77777777" w:rsidR="00F27CEF" w:rsidRPr="0000667E" w:rsidRDefault="00F27CEF" w:rsidP="001F303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</w:tbl>
    <w:p w14:paraId="2D035679" w14:textId="1A273EAB" w:rsidR="00DE1DFA" w:rsidRDefault="00DE1DFA" w:rsidP="00AD0A5E">
      <w:pPr>
        <w:widowControl/>
        <w:snapToGrid w:val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DE1DF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53CBFB" w14:textId="77777777" w:rsidR="0027505E" w:rsidRDefault="0027505E" w:rsidP="00D06EC6">
      <w:pPr>
        <w:rPr>
          <w:rFonts w:hint="eastAsia"/>
        </w:rPr>
      </w:pPr>
      <w:r>
        <w:separator/>
      </w:r>
    </w:p>
  </w:endnote>
  <w:endnote w:type="continuationSeparator" w:id="0">
    <w:p w14:paraId="039ED45C" w14:textId="77777777" w:rsidR="0027505E" w:rsidRDefault="0027505E" w:rsidP="00D06EC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-Bold">
    <w:altName w:val="Arial"/>
    <w:charset w:val="00"/>
    <w:family w:val="roman"/>
    <w:pitch w:val="default"/>
  </w:font>
  <w:font w:name="Times-Roman">
    <w:altName w:val="Times New Roman"/>
    <w:charset w:val="00"/>
    <w:family w:val="roman"/>
    <w:pitch w:val="default"/>
  </w:font>
  <w:font w:name="Times-Italic">
    <w:altName w:val="Times New Roman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D19B241" w14:textId="77777777" w:rsidR="0027505E" w:rsidRDefault="0027505E" w:rsidP="00D06EC6">
      <w:pPr>
        <w:rPr>
          <w:rFonts w:hint="eastAsia"/>
        </w:rPr>
      </w:pPr>
      <w:r>
        <w:separator/>
      </w:r>
    </w:p>
  </w:footnote>
  <w:footnote w:type="continuationSeparator" w:id="0">
    <w:p w14:paraId="3E0E7CF9" w14:textId="77777777" w:rsidR="0027505E" w:rsidRDefault="0027505E" w:rsidP="00D06EC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7FE2"/>
    <w:rsid w:val="0000313E"/>
    <w:rsid w:val="0000482E"/>
    <w:rsid w:val="0000644C"/>
    <w:rsid w:val="0000667E"/>
    <w:rsid w:val="00021DA0"/>
    <w:rsid w:val="000351AE"/>
    <w:rsid w:val="0007769A"/>
    <w:rsid w:val="00095E13"/>
    <w:rsid w:val="0011253A"/>
    <w:rsid w:val="001C5571"/>
    <w:rsid w:val="001C69CE"/>
    <w:rsid w:val="001D6016"/>
    <w:rsid w:val="001E304C"/>
    <w:rsid w:val="00232E1B"/>
    <w:rsid w:val="0027505E"/>
    <w:rsid w:val="002A19AD"/>
    <w:rsid w:val="002A2E7E"/>
    <w:rsid w:val="002D3C38"/>
    <w:rsid w:val="002D6780"/>
    <w:rsid w:val="002D6D0D"/>
    <w:rsid w:val="002F32D4"/>
    <w:rsid w:val="002F4862"/>
    <w:rsid w:val="00320969"/>
    <w:rsid w:val="003258CE"/>
    <w:rsid w:val="003264EB"/>
    <w:rsid w:val="003833B3"/>
    <w:rsid w:val="00387A56"/>
    <w:rsid w:val="003B686F"/>
    <w:rsid w:val="003D32AA"/>
    <w:rsid w:val="003D4520"/>
    <w:rsid w:val="003D75B9"/>
    <w:rsid w:val="003E2DF7"/>
    <w:rsid w:val="00406747"/>
    <w:rsid w:val="00411DE3"/>
    <w:rsid w:val="004267AF"/>
    <w:rsid w:val="004307C2"/>
    <w:rsid w:val="004624EB"/>
    <w:rsid w:val="00465E1D"/>
    <w:rsid w:val="004B36B7"/>
    <w:rsid w:val="004D1668"/>
    <w:rsid w:val="004E2E34"/>
    <w:rsid w:val="004E3F81"/>
    <w:rsid w:val="004F51CE"/>
    <w:rsid w:val="00513BF7"/>
    <w:rsid w:val="00523858"/>
    <w:rsid w:val="00525E18"/>
    <w:rsid w:val="00535C14"/>
    <w:rsid w:val="00572096"/>
    <w:rsid w:val="00591DA7"/>
    <w:rsid w:val="005A2136"/>
    <w:rsid w:val="005B23CF"/>
    <w:rsid w:val="005D2614"/>
    <w:rsid w:val="005F54D5"/>
    <w:rsid w:val="00613AB8"/>
    <w:rsid w:val="0061787F"/>
    <w:rsid w:val="006B48F0"/>
    <w:rsid w:val="006C6CD7"/>
    <w:rsid w:val="006D3A3B"/>
    <w:rsid w:val="00713869"/>
    <w:rsid w:val="00747478"/>
    <w:rsid w:val="00747D6B"/>
    <w:rsid w:val="00772C43"/>
    <w:rsid w:val="00775036"/>
    <w:rsid w:val="00785E49"/>
    <w:rsid w:val="00796E8F"/>
    <w:rsid w:val="007D77A0"/>
    <w:rsid w:val="007E7D99"/>
    <w:rsid w:val="00811C8B"/>
    <w:rsid w:val="0081303F"/>
    <w:rsid w:val="00815A2A"/>
    <w:rsid w:val="00870F4F"/>
    <w:rsid w:val="008C03A4"/>
    <w:rsid w:val="008C7DA8"/>
    <w:rsid w:val="008F0A6D"/>
    <w:rsid w:val="00926640"/>
    <w:rsid w:val="00932341"/>
    <w:rsid w:val="00983D1D"/>
    <w:rsid w:val="009D4FD3"/>
    <w:rsid w:val="009E4B3F"/>
    <w:rsid w:val="009E76CE"/>
    <w:rsid w:val="009F5731"/>
    <w:rsid w:val="00A572D1"/>
    <w:rsid w:val="00A66C3A"/>
    <w:rsid w:val="00A73490"/>
    <w:rsid w:val="00A81B8C"/>
    <w:rsid w:val="00A91A0E"/>
    <w:rsid w:val="00AB2A62"/>
    <w:rsid w:val="00AC46F9"/>
    <w:rsid w:val="00AD0A5E"/>
    <w:rsid w:val="00AD6610"/>
    <w:rsid w:val="00B1267F"/>
    <w:rsid w:val="00B67BF6"/>
    <w:rsid w:val="00B830D5"/>
    <w:rsid w:val="00B83E12"/>
    <w:rsid w:val="00B92F44"/>
    <w:rsid w:val="00BF02D7"/>
    <w:rsid w:val="00BF24EB"/>
    <w:rsid w:val="00BF3933"/>
    <w:rsid w:val="00CA4500"/>
    <w:rsid w:val="00CA6BFE"/>
    <w:rsid w:val="00CB2D47"/>
    <w:rsid w:val="00CD1137"/>
    <w:rsid w:val="00CD7C2B"/>
    <w:rsid w:val="00CE3AFA"/>
    <w:rsid w:val="00D06EC6"/>
    <w:rsid w:val="00D14B03"/>
    <w:rsid w:val="00D15ADB"/>
    <w:rsid w:val="00D2588A"/>
    <w:rsid w:val="00D36AF9"/>
    <w:rsid w:val="00D976AD"/>
    <w:rsid w:val="00DA6057"/>
    <w:rsid w:val="00DE1DFA"/>
    <w:rsid w:val="00DE3665"/>
    <w:rsid w:val="00DE6E3C"/>
    <w:rsid w:val="00DF21AD"/>
    <w:rsid w:val="00DF58A1"/>
    <w:rsid w:val="00E20EBD"/>
    <w:rsid w:val="00E36CB1"/>
    <w:rsid w:val="00E906F5"/>
    <w:rsid w:val="00EB7FE2"/>
    <w:rsid w:val="00EC3947"/>
    <w:rsid w:val="00EC66AA"/>
    <w:rsid w:val="00ED7289"/>
    <w:rsid w:val="00EE2632"/>
    <w:rsid w:val="00EE2B71"/>
    <w:rsid w:val="00F0465F"/>
    <w:rsid w:val="00F128C1"/>
    <w:rsid w:val="00F14B0F"/>
    <w:rsid w:val="00F20B07"/>
    <w:rsid w:val="00F27CEF"/>
    <w:rsid w:val="00F8246A"/>
    <w:rsid w:val="00F85FEF"/>
    <w:rsid w:val="00FA485B"/>
    <w:rsid w:val="00FC057C"/>
    <w:rsid w:val="04516C8F"/>
    <w:rsid w:val="0918407A"/>
    <w:rsid w:val="0DD34D8B"/>
    <w:rsid w:val="30294FF7"/>
    <w:rsid w:val="35784E37"/>
    <w:rsid w:val="3A2854BE"/>
    <w:rsid w:val="53323F35"/>
    <w:rsid w:val="59742361"/>
    <w:rsid w:val="5DA47E82"/>
    <w:rsid w:val="65EF2B9C"/>
    <w:rsid w:val="6AFA46A5"/>
    <w:rsid w:val="77CC11CD"/>
    <w:rsid w:val="7EE13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5917E783"/>
  <w15:docId w15:val="{8852B19A-EFA7-4526-ADDE-A41EFA1D1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a">
    <w:name w:val="页眉 字符"/>
    <w:basedOn w:val="a0"/>
    <w:link w:val="a9"/>
    <w:uiPriority w:val="99"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sz w:val="18"/>
      <w:szCs w:val="18"/>
    </w:rPr>
  </w:style>
  <w:style w:type="character" w:customStyle="1" w:styleId="fontstyle01">
    <w:name w:val="fontstyle01"/>
    <w:basedOn w:val="a0"/>
    <w:qFormat/>
    <w:rPr>
      <w:rFonts w:ascii="Helvetica-Bold" w:hAnsi="Helvetica-Bold" w:hint="default"/>
      <w:b/>
      <w:bCs/>
      <w:color w:val="242021"/>
      <w:sz w:val="16"/>
      <w:szCs w:val="16"/>
    </w:rPr>
  </w:style>
  <w:style w:type="character" w:customStyle="1" w:styleId="fontstyle21">
    <w:name w:val="fontstyle21"/>
    <w:basedOn w:val="a0"/>
    <w:rPr>
      <w:rFonts w:ascii="Times-Roman" w:hAnsi="Times-Roman" w:hint="default"/>
      <w:color w:val="242021"/>
      <w:sz w:val="16"/>
      <w:szCs w:val="16"/>
    </w:rPr>
  </w:style>
  <w:style w:type="character" w:customStyle="1" w:styleId="fontstyle31">
    <w:name w:val="fontstyle31"/>
    <w:basedOn w:val="a0"/>
    <w:qFormat/>
    <w:rPr>
      <w:rFonts w:ascii="Times-Italic" w:hAnsi="Times-Italic" w:hint="default"/>
      <w:i/>
      <w:iCs/>
      <w:color w:val="242021"/>
      <w:sz w:val="16"/>
      <w:szCs w:val="16"/>
    </w:rPr>
  </w:style>
  <w:style w:type="character" w:customStyle="1" w:styleId="a4">
    <w:name w:val="批注文字 字符"/>
    <w:basedOn w:val="a0"/>
    <w:link w:val="a3"/>
    <w:rPr>
      <w:rFonts w:ascii="等线" w:eastAsia="等线" w:hAnsi="等线" w:cs="Times New Roman" w:hint="eastAsia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2191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1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Elong</dc:creator>
  <cp:lastModifiedBy>Elong James</cp:lastModifiedBy>
  <cp:revision>11</cp:revision>
  <dcterms:created xsi:type="dcterms:W3CDTF">2022-08-02T17:09:00Z</dcterms:created>
  <dcterms:modified xsi:type="dcterms:W3CDTF">2024-09-13T0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965A486F8E4049D6B0006CE6389EB318</vt:lpwstr>
  </property>
</Properties>
</file>